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75B9" w:rsidRPr="00DF3647" w:rsidRDefault="005775B9" w:rsidP="005775B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5775B9">
        <w:rPr>
          <w:rFonts w:ascii="Times New Roman" w:hAnsi="Times New Roman" w:cs="Times New Roman"/>
          <w:b/>
          <w:bCs/>
          <w:sz w:val="24"/>
          <w:szCs w:val="24"/>
        </w:rPr>
        <w:t>S11</w:t>
      </w:r>
      <w:r w:rsidRPr="005775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775B9">
        <w:rPr>
          <w:rFonts w:ascii="Times New Roman" w:hAnsi="Times New Roman" w:cs="Times New Roman"/>
          <w:b/>
          <w:bCs/>
          <w:sz w:val="24"/>
          <w:szCs w:val="24"/>
        </w:rPr>
        <w:t>Table</w:t>
      </w:r>
      <w:bookmarkEnd w:id="0"/>
      <w:r w:rsidRPr="00DF3647">
        <w:rPr>
          <w:rFonts w:ascii="Times New Roman" w:hAnsi="Times New Roman" w:cs="Times New Roman"/>
          <w:sz w:val="24"/>
          <w:szCs w:val="24"/>
        </w:rPr>
        <w:t>. Sex disparities in the percentage of children exposed to high stimulation by other caregivers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2986"/>
        <w:gridCol w:w="1756"/>
        <w:gridCol w:w="1756"/>
        <w:gridCol w:w="2862"/>
      </w:tblGrid>
      <w:tr w:rsidR="005775B9" w:rsidRPr="00B3132B" w:rsidTr="00F35F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ifference (Male - Female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fghanistan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(13.2, 16.0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(13.5, 16.2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(-2.2, 1.6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lgeria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(19.8, 23.9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(21.4, 25.6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(-4.6, 1.3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(14.2, 19.7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(15.5, 21.3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(-5.4, 2.5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angladesh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(23.5, 26.7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(23.4, 26.8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(-2.3, 2.3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larus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(9.9, 16.9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(12.7, 20.5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(-8.5, 2.0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lize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(20.1, 28.2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(22.1, 31.6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(-8.9, 3.6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nin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(4.9, 7.3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(5.6, 8.1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(-2.6, 1.0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osnia and Herzegovina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(24.3, 35.6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7(29.8, 39.6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7(-12.2, 2.8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urundi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9(29.5, 32.3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2(28.8, 31.6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(-1.2, 2.7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ameroon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(22.2, 27.5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(21.1, 26.2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(-2.5, 4.9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entral African Republic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4(31.7, 37.1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1(32.5, 37.7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(-4.5, 3.0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ngo, Dem. Rep.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(10.3, 13.3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(10.3, 13.3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(-2.2, 2.1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ngo, Rep.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(17.8, 23.2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(16.7, 22.2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(-2.8, 5.0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sta Rica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(10.6, 25.1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(9.0, 18.7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(-4.7, 12.7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ominican Republic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(13.9, 17.5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(15.4, 19.0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(-4.0, 1.0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ast Timor</w:t>
            </w:r>
          </w:p>
        </w:tc>
        <w:tc>
          <w:tcPr>
            <w:tcW w:w="938" w:type="pct"/>
            <w:noWrap/>
            <w:vAlign w:val="center"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(3.4, 6.1)</w:t>
            </w:r>
          </w:p>
        </w:tc>
        <w:tc>
          <w:tcPr>
            <w:tcW w:w="938" w:type="pct"/>
            <w:noWrap/>
            <w:vAlign w:val="center"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(2.9, 5.6)</w:t>
            </w:r>
          </w:p>
        </w:tc>
        <w:tc>
          <w:tcPr>
            <w:tcW w:w="1529" w:type="pct"/>
            <w:noWrap/>
            <w:vAlign w:val="center"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(-1.4, 2.4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l Salvador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(4.8, 8.2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(5.4, 8.6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(-2.9, 1.9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ambia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1(33.2, 38.9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7(34.0, 39.5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(-4.7, 3.3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(15.1, 21.0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(16.2, 22.5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(-5.6, 3.0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uinea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(11.9, 15.6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(11.5, 15.2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(-2.2, 3.0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uinea-Bissau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(20.5, 25.7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(11.2, 15.2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(6.7, 13.2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uyana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2(29.5, 37.0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6(29.7, 37.5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(-5.8, 5.0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Iraq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(11.2, 16.2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(14.2, 19.8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(-7.1, 0.4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Ivory Coast</w:t>
            </w:r>
          </w:p>
        </w:tc>
        <w:tc>
          <w:tcPr>
            <w:tcW w:w="938" w:type="pct"/>
            <w:noWrap/>
            <w:vAlign w:val="center"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(6.6, 9.9)</w:t>
            </w:r>
          </w:p>
        </w:tc>
        <w:tc>
          <w:tcPr>
            <w:tcW w:w="938" w:type="pct"/>
            <w:noWrap/>
            <w:vAlign w:val="center"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(7.5, 10.9)</w:t>
            </w:r>
          </w:p>
        </w:tc>
        <w:tc>
          <w:tcPr>
            <w:tcW w:w="1529" w:type="pct"/>
            <w:noWrap/>
            <w:vAlign w:val="center"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(-3.3, 1.4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Jamaica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9(27.7, 40.1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3(36.8, 49.8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4(-18.4, -0.4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Jordan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(6.1, 10.2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(5.7, 9.3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(-2.1, 3.4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azakhstan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(23.0, 30.6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(24.7, 32.8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(-7.5, 3.6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osovo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(8.9, 15.9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(13.2, 21.9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2(-10.8, 0.5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Lao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DR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(13.1, 16.4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(13.9, 17.4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(-3.2, 1.5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yrgyzstan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7(21.4, 28.1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(20.4, 27.4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(-4.0, 5.6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ebanon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(12.0, 19.6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(16.3, 25.4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1(-11.0, 0.8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cedonia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(16.4, 26.9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(14.3, 25.0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(-5.5, 9.6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lawi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(9.1, 11.6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(9.1, 11.8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(-2.0, 1.7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ldives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(15.2, 24.1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(17.5, 27.1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(-9.2, 3.9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li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(21.8, 25.1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(22.8, 26.3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(-3.5, 1.2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uritania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(17.1, 21.1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(15.8, 19.6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(-1.4, 4.2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(7.7, 11.9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(8.3, 16.6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(-7.3, 2.0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oldova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(14.1, 22.5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4(22.9, 33.8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1(-17.0, -3.2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ongolia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(12.4, 16.7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(12.0, 16.2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(-2.6, 3.4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Montenegro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2(26.1, 38.2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0(24.7, 37.3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(-7.5, 10.0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epal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1(27.6, 34.5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2(24.8, 31.6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(-2.0, 7.7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igeria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6(29.2, 32.1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6(30.0, 33.1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(-3.1, 1.2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alestine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(12.7, 16.1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(13.7, 17.3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(-3.6, 1.4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anama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(12.2, 19.5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(11.9, 20.1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(-5.6, 5.3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araguay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(15.2, 22.0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(13.3, 20.0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(-2.9, 6.7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wanda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(19.1, 23.5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(16.9, 21.1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(-0.8, 5.3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enegal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(10.6, 14.0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(11.7, 15.3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(-3.8, 1.2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erbia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(14.2, 25.8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(12.1, 20.4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(-3.4, 10.9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ierra Leone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(2.2, 4.0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(2.4, 4.1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(-1.4, 1.1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t. Lucia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3(25.5, 53.0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9(29.6, 56.3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(-23.0, 15.7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uriname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(19.2, 27.5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(19.8, 27.5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(-5.9, 5.4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waziland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(12.3, 19.0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(14.7, 21.7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(-7.5, 2.3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ão Tomé and Principe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7(25.7, 35.7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(24.1, 33.9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(-5.3, 8.7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3(48.4, 56.2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0(48.7, 57.4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(-6.5, 5.1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ogo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(9.1, 12.7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(9.1, 12.9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(-2.8, 2.5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unisia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(10.4, 16.6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(9.9, 16.6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(-4.3, 4.8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urkmenistan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(8.4, 13.1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(8.5, 13.5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(-3.7, 3.2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(19.9, 23.2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(21.5, 24.9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(-4.1, 0.7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kraine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(20.4, 27.4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(21.7, 29.5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(-7.0, 3.6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ruguay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7(32.4, 54.9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7(21.6, 41.8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(-3.2, 27.1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(22.8, 31.0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9(21.9, 29.9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(-4.8, 6.8)</w:t>
            </w:r>
          </w:p>
        </w:tc>
      </w:tr>
      <w:tr w:rsidR="005775B9" w:rsidRPr="00B313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5775B9" w:rsidRPr="00B3132B" w:rsidRDefault="005775B9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Zimbabwe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(15.5, 19.0)</w:t>
            </w:r>
          </w:p>
        </w:tc>
        <w:tc>
          <w:tcPr>
            <w:tcW w:w="938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(16.6, 20.2)</w:t>
            </w:r>
          </w:p>
        </w:tc>
        <w:tc>
          <w:tcPr>
            <w:tcW w:w="1529" w:type="pct"/>
            <w:noWrap/>
            <w:vAlign w:val="center"/>
            <w:hideMark/>
          </w:tcPr>
          <w:p w:rsidR="005775B9" w:rsidRPr="00B3132B" w:rsidRDefault="005775B9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(-3.7, 1.3)</w:t>
            </w:r>
          </w:p>
        </w:tc>
      </w:tr>
    </w:tbl>
    <w:p w:rsidR="005775B9" w:rsidRPr="00DF3647" w:rsidRDefault="005775B9" w:rsidP="005775B9">
      <w:pPr>
        <w:rPr>
          <w:rFonts w:ascii="Times New Roman" w:hAnsi="Times New Roman" w:cs="Times New Roman"/>
          <w:sz w:val="24"/>
          <w:szCs w:val="24"/>
        </w:rPr>
      </w:pPr>
    </w:p>
    <w:p w:rsidR="005775B9" w:rsidRPr="00DF3647" w:rsidRDefault="005775B9" w:rsidP="005775B9">
      <w:pPr>
        <w:rPr>
          <w:rFonts w:ascii="Times New Roman" w:hAnsi="Times New Roman" w:cs="Times New Roman"/>
          <w:sz w:val="24"/>
          <w:szCs w:val="24"/>
        </w:rPr>
      </w:pPr>
    </w:p>
    <w:p w:rsidR="005775B9" w:rsidRDefault="005775B9"/>
    <w:sectPr w:rsidR="005775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5B9"/>
    <w:rsid w:val="00577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2893C"/>
  <w15:chartTrackingRefBased/>
  <w15:docId w15:val="{C6823602-9AF5-430B-82C3-9B167491D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5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775B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7</Words>
  <Characters>3293</Characters>
  <Application>Microsoft Office Word</Application>
  <DocSecurity>0</DocSecurity>
  <Lines>27</Lines>
  <Paragraphs>7</Paragraphs>
  <ScaleCrop>false</ScaleCrop>
  <Company/>
  <LinksUpToDate>false</LinksUpToDate>
  <CharactersWithSpaces>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Cuartas</dc:creator>
  <cp:keywords/>
  <dc:description/>
  <cp:lastModifiedBy>Jorge Cuartas</cp:lastModifiedBy>
  <cp:revision>1</cp:revision>
  <dcterms:created xsi:type="dcterms:W3CDTF">2020-02-20T15:56:00Z</dcterms:created>
  <dcterms:modified xsi:type="dcterms:W3CDTF">2020-02-20T15:56:00Z</dcterms:modified>
</cp:coreProperties>
</file>